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280D4" w14:textId="1C9E2233" w:rsidR="006C2E1B" w:rsidRPr="00AC7B50" w:rsidRDefault="006C2E1B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>S</w:t>
      </w:r>
      <w:r w:rsidR="00AC7B50">
        <w:rPr>
          <w:rFonts w:ascii="Times New Roman" w:eastAsia="Calibri" w:hAnsi="Times New Roman" w:cs="Times New Roman"/>
          <w:b/>
        </w:rPr>
        <w:t>5</w:t>
      </w:r>
      <w:r w:rsidRPr="00AC7B50">
        <w:rPr>
          <w:rFonts w:ascii="Times New Roman" w:eastAsia="Calibri" w:hAnsi="Times New Roman" w:cs="Times New Roman"/>
          <w:b/>
        </w:rPr>
        <w:t xml:space="preserve"> Table. Summary of alpha diversity indices at a depth of </w:t>
      </w:r>
      <w:r w:rsidRPr="00AC7B50">
        <w:rPr>
          <w:rFonts w:ascii="Times New Roman" w:eastAsia="Calibri" w:hAnsi="Times New Roman" w:cs="Times New Roman"/>
          <w:b/>
          <w:color w:val="000000"/>
        </w:rPr>
        <w:t>15,999 sequences</w:t>
      </w:r>
      <w:r w:rsidRPr="00AC7B50">
        <w:rPr>
          <w:rFonts w:ascii="Times New Roman" w:eastAsia="Calibri" w:hAnsi="Times New Roman" w:cs="Times New Roman"/>
          <w:b/>
        </w:rPr>
        <w:t xml:space="preserve"> per sample </w:t>
      </w:r>
      <w:r w:rsidR="005D51D2">
        <w:rPr>
          <w:rFonts w:ascii="Times New Roman" w:eastAsia="Calibri" w:hAnsi="Times New Roman" w:cs="Times New Roman"/>
          <w:b/>
        </w:rPr>
        <w:t xml:space="preserve">comparing </w:t>
      </w:r>
      <w:r w:rsidRPr="00AC7B50">
        <w:rPr>
          <w:rFonts w:ascii="Times New Roman" w:eastAsia="Calibri" w:hAnsi="Times New Roman" w:cs="Times New Roman"/>
          <w:b/>
        </w:rPr>
        <w:t xml:space="preserve">control </w:t>
      </w:r>
      <w:r w:rsidR="005D51D2">
        <w:rPr>
          <w:rFonts w:ascii="Times New Roman" w:eastAsia="Calibri" w:hAnsi="Times New Roman" w:cs="Times New Roman"/>
          <w:b/>
        </w:rPr>
        <w:t xml:space="preserve">eyes </w:t>
      </w:r>
      <w:r w:rsidRPr="00AC7B50">
        <w:rPr>
          <w:rFonts w:ascii="Times New Roman" w:eastAsia="Calibri" w:hAnsi="Times New Roman" w:cs="Times New Roman"/>
          <w:b/>
        </w:rPr>
        <w:t>and treatment eyes at day 7 and day 3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2E1B" w:rsidRPr="00AC7B50" w14:paraId="15BD43FE" w14:textId="77777777" w:rsidTr="00F603F6">
        <w:tc>
          <w:tcPr>
            <w:tcW w:w="2337" w:type="dxa"/>
          </w:tcPr>
          <w:p w14:paraId="46153003" w14:textId="77777777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7" w:type="dxa"/>
          </w:tcPr>
          <w:p w14:paraId="35DFCB9E" w14:textId="77777777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ontrol Eyes</w:t>
            </w:r>
          </w:p>
        </w:tc>
        <w:tc>
          <w:tcPr>
            <w:tcW w:w="2338" w:type="dxa"/>
          </w:tcPr>
          <w:p w14:paraId="65932EC8" w14:textId="77777777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Treatment Eyes</w:t>
            </w:r>
          </w:p>
        </w:tc>
        <w:tc>
          <w:tcPr>
            <w:tcW w:w="2338" w:type="dxa"/>
          </w:tcPr>
          <w:p w14:paraId="5A76AC4F" w14:textId="77777777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*P-value</w:t>
            </w:r>
          </w:p>
        </w:tc>
      </w:tr>
      <w:tr w:rsidR="006C2E1B" w:rsidRPr="00AC7B50" w14:paraId="5C96FCC1" w14:textId="77777777" w:rsidTr="00BE2374">
        <w:tc>
          <w:tcPr>
            <w:tcW w:w="9350" w:type="dxa"/>
            <w:gridSpan w:val="4"/>
          </w:tcPr>
          <w:p w14:paraId="137A7995" w14:textId="3FC6B96C" w:rsidR="006C2E1B" w:rsidRPr="00AC7B50" w:rsidRDefault="006C2E1B" w:rsidP="006C2E1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u w:val="single"/>
              </w:rPr>
            </w:pPr>
            <w:r w:rsidRPr="00AC7B50">
              <w:rPr>
                <w:rFonts w:ascii="Times New Roman" w:eastAsia="Calibri" w:hAnsi="Times New Roman" w:cs="Times New Roman"/>
                <w:b/>
                <w:u w:val="single"/>
              </w:rPr>
              <w:t>Day 7</w:t>
            </w:r>
          </w:p>
        </w:tc>
      </w:tr>
      <w:tr w:rsidR="006C2E1B" w:rsidRPr="00AC7B50" w14:paraId="3F07567B" w14:textId="77777777" w:rsidTr="00F603F6">
        <w:tc>
          <w:tcPr>
            <w:tcW w:w="2337" w:type="dxa"/>
          </w:tcPr>
          <w:p w14:paraId="18E63354" w14:textId="77777777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2337" w:type="dxa"/>
          </w:tcPr>
          <w:p w14:paraId="524BDF01" w14:textId="56E66372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156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38" w:type="dxa"/>
          </w:tcPr>
          <w:p w14:paraId="43B6F9C3" w14:textId="1A9F654B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138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338" w:type="dxa"/>
          </w:tcPr>
          <w:p w14:paraId="5D9883DB" w14:textId="775ABCAA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81447" w:rsidRPr="00AC7B50">
              <w:rPr>
                <w:rFonts w:ascii="Times New Roman" w:eastAsia="Calibri" w:hAnsi="Times New Roman" w:cs="Times New Roman"/>
                <w:color w:val="000000" w:themeColor="text1"/>
              </w:rPr>
              <w:t>453</w:t>
            </w:r>
          </w:p>
        </w:tc>
      </w:tr>
      <w:tr w:rsidR="006C2E1B" w:rsidRPr="00AC7B50" w14:paraId="5E39605C" w14:textId="77777777" w:rsidTr="00F603F6">
        <w:tc>
          <w:tcPr>
            <w:tcW w:w="2337" w:type="dxa"/>
          </w:tcPr>
          <w:p w14:paraId="178D7212" w14:textId="77777777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337" w:type="dxa"/>
          </w:tcPr>
          <w:p w14:paraId="285DD7A9" w14:textId="2B093E1C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0.5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38" w:type="dxa"/>
          </w:tcPr>
          <w:p w14:paraId="33272DEF" w14:textId="4F79E64E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338" w:type="dxa"/>
          </w:tcPr>
          <w:p w14:paraId="011A04DE" w14:textId="6C91D05F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81447" w:rsidRPr="00AC7B50">
              <w:rPr>
                <w:rFonts w:ascii="Times New Roman" w:eastAsia="Calibri" w:hAnsi="Times New Roman" w:cs="Times New Roman"/>
                <w:color w:val="000000" w:themeColor="text1"/>
              </w:rPr>
              <w:t>453</w:t>
            </w:r>
          </w:p>
        </w:tc>
      </w:tr>
      <w:tr w:rsidR="006C2E1B" w:rsidRPr="00AC7B50" w14:paraId="73917557" w14:textId="77777777" w:rsidTr="00F603F6">
        <w:tc>
          <w:tcPr>
            <w:tcW w:w="2337" w:type="dxa"/>
          </w:tcPr>
          <w:p w14:paraId="5A328D9A" w14:textId="77777777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337" w:type="dxa"/>
          </w:tcPr>
          <w:p w14:paraId="606F2CA1" w14:textId="37804F60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156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338" w:type="dxa"/>
          </w:tcPr>
          <w:p w14:paraId="240FF49B" w14:textId="539EF4BE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138</w:t>
            </w:r>
            <w:r w:rsidR="006C2E1B"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38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38" w:type="dxa"/>
          </w:tcPr>
          <w:p w14:paraId="1327A92A" w14:textId="5D9DD18C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81447" w:rsidRPr="00AC7B50">
              <w:rPr>
                <w:rFonts w:ascii="Times New Roman" w:eastAsia="Calibri" w:hAnsi="Times New Roman" w:cs="Times New Roman"/>
                <w:color w:val="000000" w:themeColor="text1"/>
              </w:rPr>
              <w:t>470</w:t>
            </w:r>
          </w:p>
        </w:tc>
      </w:tr>
      <w:tr w:rsidR="006C2E1B" w:rsidRPr="00AC7B50" w14:paraId="53E37D3E" w14:textId="77777777" w:rsidTr="00315934">
        <w:tc>
          <w:tcPr>
            <w:tcW w:w="9350" w:type="dxa"/>
            <w:gridSpan w:val="4"/>
          </w:tcPr>
          <w:p w14:paraId="00623DA4" w14:textId="60EEEF1F" w:rsidR="006C2E1B" w:rsidRPr="00AC7B50" w:rsidRDefault="006C2E1B" w:rsidP="006C2E1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u w:val="single"/>
              </w:rPr>
            </w:pPr>
            <w:r w:rsidRPr="00AC7B50">
              <w:rPr>
                <w:rFonts w:ascii="Times New Roman" w:eastAsia="Calibri" w:hAnsi="Times New Roman" w:cs="Times New Roman"/>
                <w:b/>
                <w:u w:val="single"/>
              </w:rPr>
              <w:t>Day 35</w:t>
            </w:r>
          </w:p>
        </w:tc>
      </w:tr>
      <w:tr w:rsidR="006C2E1B" w:rsidRPr="00AC7B50" w14:paraId="214D77CB" w14:textId="77777777" w:rsidTr="00F603F6">
        <w:tc>
          <w:tcPr>
            <w:tcW w:w="2337" w:type="dxa"/>
          </w:tcPr>
          <w:p w14:paraId="04432082" w14:textId="385E9479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2337" w:type="dxa"/>
          </w:tcPr>
          <w:p w14:paraId="1E42DB84" w14:textId="3273CF76" w:rsidR="006C2E1B" w:rsidRPr="00AC7B50" w:rsidRDefault="00481447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106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4C7801" w:rsidRPr="00AC7B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38" w:type="dxa"/>
          </w:tcPr>
          <w:p w14:paraId="05EC2AF4" w14:textId="07D65EB7" w:rsidR="006C2E1B" w:rsidRPr="00AC7B50" w:rsidRDefault="004C7801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120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63</w:t>
            </w:r>
          </w:p>
        </w:tc>
        <w:tc>
          <w:tcPr>
            <w:tcW w:w="2338" w:type="dxa"/>
          </w:tcPr>
          <w:p w14:paraId="50387781" w14:textId="65B8F851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C7801" w:rsidRPr="00AC7B50">
              <w:rPr>
                <w:rFonts w:ascii="Times New Roman" w:eastAsia="Calibri" w:hAnsi="Times New Roman" w:cs="Times New Roman"/>
                <w:color w:val="000000" w:themeColor="text1"/>
              </w:rPr>
              <w:t>751</w:t>
            </w:r>
          </w:p>
        </w:tc>
      </w:tr>
      <w:tr w:rsidR="006C2E1B" w:rsidRPr="00AC7B50" w14:paraId="2974D250" w14:textId="77777777" w:rsidTr="00F603F6">
        <w:tc>
          <w:tcPr>
            <w:tcW w:w="2337" w:type="dxa"/>
          </w:tcPr>
          <w:p w14:paraId="43182322" w14:textId="1EDA9A11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337" w:type="dxa"/>
          </w:tcPr>
          <w:p w14:paraId="100897BC" w14:textId="23076639" w:rsidR="006C2E1B" w:rsidRPr="00AC7B50" w:rsidRDefault="004C7801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2338" w:type="dxa"/>
          </w:tcPr>
          <w:p w14:paraId="34B1CC9B" w14:textId="5AB5991B" w:rsidR="006C2E1B" w:rsidRPr="00AC7B50" w:rsidRDefault="004C7801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2338" w:type="dxa"/>
          </w:tcPr>
          <w:p w14:paraId="240330D3" w14:textId="254BB19C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C7801" w:rsidRPr="00AC7B50">
              <w:rPr>
                <w:rFonts w:ascii="Times New Roman" w:eastAsia="Calibri" w:hAnsi="Times New Roman" w:cs="Times New Roman"/>
                <w:color w:val="000000" w:themeColor="text1"/>
              </w:rPr>
              <w:t>817</w:t>
            </w:r>
          </w:p>
        </w:tc>
      </w:tr>
      <w:tr w:rsidR="006C2E1B" w:rsidRPr="00AC7B50" w14:paraId="1FF2CA09" w14:textId="77777777" w:rsidTr="00F603F6">
        <w:tc>
          <w:tcPr>
            <w:tcW w:w="2337" w:type="dxa"/>
          </w:tcPr>
          <w:p w14:paraId="6A2CD5A4" w14:textId="6CA44962" w:rsidR="006C2E1B" w:rsidRPr="00AC7B50" w:rsidRDefault="006C2E1B" w:rsidP="00F603F6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337" w:type="dxa"/>
          </w:tcPr>
          <w:p w14:paraId="550CEB57" w14:textId="1C19E681" w:rsidR="006C2E1B" w:rsidRPr="00AC7B50" w:rsidRDefault="004C7801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107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33</w:t>
            </w:r>
          </w:p>
        </w:tc>
        <w:tc>
          <w:tcPr>
            <w:tcW w:w="2338" w:type="dxa"/>
          </w:tcPr>
          <w:p w14:paraId="6BAD3E9F" w14:textId="66EDD943" w:rsidR="006C2E1B" w:rsidRPr="00AC7B50" w:rsidRDefault="004C7801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120 </w:t>
            </w:r>
            <w:r w:rsidR="006C2E1B" w:rsidRPr="00AC7B5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 xml:space="preserve"> 63</w:t>
            </w:r>
          </w:p>
        </w:tc>
        <w:tc>
          <w:tcPr>
            <w:tcW w:w="2338" w:type="dxa"/>
          </w:tcPr>
          <w:p w14:paraId="704847AE" w14:textId="67E6EDBC" w:rsidR="006C2E1B" w:rsidRPr="00AC7B50" w:rsidRDefault="006C2E1B" w:rsidP="00F603F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4C7801" w:rsidRPr="00AC7B50">
              <w:rPr>
                <w:rFonts w:ascii="Times New Roman" w:eastAsia="Calibri" w:hAnsi="Times New Roman" w:cs="Times New Roman"/>
                <w:color w:val="000000" w:themeColor="text1"/>
              </w:rPr>
              <w:t>729</w:t>
            </w:r>
          </w:p>
        </w:tc>
      </w:tr>
    </w:tbl>
    <w:p w14:paraId="5BFE54A7" w14:textId="55A3FAE7" w:rsidR="006C2E1B" w:rsidRPr="006C725D" w:rsidRDefault="006C2E1B" w:rsidP="007872B4">
      <w:pPr>
        <w:spacing w:line="480" w:lineRule="auto"/>
        <w:rPr>
          <w:rFonts w:ascii="Times New Roman" w:eastAsia="Calibri" w:hAnsi="Times New Roman" w:cs="Times New Roman"/>
        </w:rPr>
      </w:pPr>
      <w:r w:rsidRPr="00AC7B50">
        <w:rPr>
          <w:rFonts w:ascii="Times New Roman" w:eastAsia="Calibri" w:hAnsi="Times New Roman" w:cs="Times New Roman"/>
        </w:rPr>
        <w:t>Values represent averages with standard deviations. *P-values determined by Wilcoxon matched-pairs signed-ranks test</w:t>
      </w:r>
      <w:r w:rsidRPr="00AC7B50" w:rsidDel="00A314BE">
        <w:rPr>
          <w:rFonts w:ascii="Times New Roman" w:eastAsia="Calibri" w:hAnsi="Times New Roman" w:cs="Times New Roman"/>
        </w:rPr>
        <w:t xml:space="preserve"> </w:t>
      </w:r>
      <w:r w:rsidRPr="00AC7B50">
        <w:rPr>
          <w:rFonts w:ascii="Times New Roman" w:eastAsia="Calibri" w:hAnsi="Times New Roman" w:cs="Times New Roman"/>
        </w:rPr>
        <w:t>with significance level &lt; 0.05.</w:t>
      </w:r>
      <w:bookmarkStart w:id="0" w:name="_GoBack"/>
      <w:bookmarkEnd w:id="0"/>
      <w:r w:rsidR="00E256D6" w:rsidRPr="00AC7B50">
        <w:rPr>
          <w:rFonts w:ascii="Times New Roman" w:hAnsi="Times New Roman" w:cs="Times New Roman"/>
        </w:rPr>
        <w:t xml:space="preserve"> </w:t>
      </w:r>
    </w:p>
    <w:sectPr w:rsidR="006C2E1B" w:rsidRPr="006C725D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54DC"/>
    <w:rsid w:val="00691988"/>
    <w:rsid w:val="00694B5C"/>
    <w:rsid w:val="00695E2D"/>
    <w:rsid w:val="006A17FB"/>
    <w:rsid w:val="006B3AFE"/>
    <w:rsid w:val="006C2E1B"/>
    <w:rsid w:val="006C725D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48B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3269"/>
    <w:rsid w:val="00E24DC6"/>
    <w:rsid w:val="00E256D6"/>
    <w:rsid w:val="00E279F0"/>
    <w:rsid w:val="00E359BD"/>
    <w:rsid w:val="00E35EBA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19-10-02T19:25:00Z</dcterms:created>
  <dcterms:modified xsi:type="dcterms:W3CDTF">2019-10-02T19:26:00Z</dcterms:modified>
</cp:coreProperties>
</file>